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355" w:rsidRPr="006941F3" w:rsidRDefault="00727355" w:rsidP="00727355">
      <w:pPr>
        <w:rPr>
          <w:b/>
        </w:rPr>
      </w:pPr>
      <w:r w:rsidRPr="006941F3">
        <w:rPr>
          <w:rFonts w:hint="eastAsia"/>
          <w:b/>
        </w:rPr>
        <w:t>Table S1</w:t>
      </w:r>
      <w:r w:rsidR="009E715B" w:rsidRPr="006941F3">
        <w:rPr>
          <w:b/>
        </w:rPr>
        <w:t>.</w:t>
      </w:r>
      <w:r w:rsidRPr="006941F3">
        <w:rPr>
          <w:b/>
        </w:rPr>
        <w:t xml:space="preserve"> Effects of different concentration</w:t>
      </w:r>
      <w:r w:rsidR="00544DE2" w:rsidRPr="006941F3">
        <w:rPr>
          <w:b/>
        </w:rPr>
        <w:t>s</w:t>
      </w:r>
      <w:r w:rsidRPr="006941F3">
        <w:rPr>
          <w:b/>
        </w:rPr>
        <w:t xml:space="preserve"> of BABA treatment on the growth of soybean seedlings</w:t>
      </w:r>
    </w:p>
    <w:p w:rsidR="000437DA" w:rsidRDefault="000437DA"/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672"/>
        <w:gridCol w:w="566"/>
      </w:tblGrid>
      <w:tr w:rsidR="00FA6F96" w:rsidRPr="00FA6F96" w:rsidTr="00672C7E">
        <w:trPr>
          <w:trHeight w:val="330"/>
        </w:trPr>
        <w:tc>
          <w:tcPr>
            <w:tcW w:w="0" w:type="auto"/>
            <w:gridSpan w:val="2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able S1</w:t>
            </w:r>
            <w:r w:rsidR="00870AE0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="000331D2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A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. Effects of different concentrations of BABA treatment on the plant height of soybean seedlings (cm) (n=20)</w:t>
            </w:r>
          </w:p>
        </w:tc>
      </w:tr>
      <w:tr w:rsidR="00FA6F96" w:rsidRPr="00FA6F96" w:rsidTr="00672C7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Concentration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4F213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SE</w:t>
            </w:r>
          </w:p>
        </w:tc>
      </w:tr>
      <w:tr w:rsidR="00672C7E" w:rsidRPr="00FA6F96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</w:tr>
      <w:tr w:rsidR="00672C7E" w:rsidRPr="00FA6F96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</w:tr>
      <w:tr w:rsidR="00672C7E" w:rsidRPr="00FA6F96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</w:tr>
      <w:tr w:rsidR="00672C7E" w:rsidRPr="00FA6F96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6</w:t>
            </w:r>
          </w:p>
        </w:tc>
      </w:tr>
      <w:tr w:rsidR="00672C7E" w:rsidRPr="00FA6F96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3</w:t>
            </w:r>
          </w:p>
        </w:tc>
      </w:tr>
      <w:tr w:rsidR="00672C7E" w:rsidRPr="00FA6F96" w:rsidTr="00672C7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F96" w:rsidRPr="00A90D00" w:rsidRDefault="00FA6F9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0</w:t>
            </w:r>
          </w:p>
        </w:tc>
      </w:tr>
    </w:tbl>
    <w:p w:rsidR="000E2228" w:rsidRDefault="000E2228" w:rsidP="008F0982">
      <w:pPr>
        <w:jc w:val="left"/>
      </w:pPr>
    </w:p>
    <w:p w:rsidR="008F4CB1" w:rsidRDefault="008F4CB1" w:rsidP="008F0982">
      <w:pPr>
        <w:jc w:val="left"/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672"/>
        <w:gridCol w:w="566"/>
      </w:tblGrid>
      <w:tr w:rsidR="00672C7E" w:rsidRPr="00672C7E" w:rsidTr="00672C7E">
        <w:trPr>
          <w:trHeight w:val="330"/>
        </w:trPr>
        <w:tc>
          <w:tcPr>
            <w:tcW w:w="0" w:type="auto"/>
            <w:gridSpan w:val="2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able S1</w:t>
            </w:r>
            <w:r w:rsidR="00870AE0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="000331D2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B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.  Effects of different concentrations of BABA treatment on the fresh weight of soybean seedlings (g) (n=20)</w:t>
            </w:r>
          </w:p>
        </w:tc>
      </w:tr>
      <w:tr w:rsidR="00672C7E" w:rsidRPr="00672C7E" w:rsidTr="00672C7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Concentration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4F213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SE</w:t>
            </w:r>
          </w:p>
        </w:tc>
      </w:tr>
      <w:tr w:rsidR="00672C7E" w:rsidRPr="00672C7E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</w:tr>
      <w:tr w:rsidR="00672C7E" w:rsidRPr="00672C7E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</w:tr>
      <w:tr w:rsidR="00672C7E" w:rsidRPr="00672C7E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</w:tr>
      <w:tr w:rsidR="00672C7E" w:rsidRPr="00672C7E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</w:tr>
      <w:tr w:rsidR="00672C7E" w:rsidRPr="00672C7E" w:rsidTr="00672C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</w:tr>
      <w:tr w:rsidR="00672C7E" w:rsidRPr="00672C7E" w:rsidTr="00672C7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C7E" w:rsidRPr="00A90D00" w:rsidRDefault="00672C7E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</w:tr>
    </w:tbl>
    <w:p w:rsidR="00727355" w:rsidRDefault="00727355" w:rsidP="008F0982">
      <w:pPr>
        <w:jc w:val="left"/>
      </w:pPr>
    </w:p>
    <w:p w:rsidR="00727355" w:rsidRDefault="00727355" w:rsidP="008F0982">
      <w:pPr>
        <w:jc w:val="left"/>
      </w:pPr>
    </w:p>
    <w:p w:rsidR="009E715B" w:rsidRDefault="009E715B" w:rsidP="008F0982">
      <w:pPr>
        <w:jc w:val="left"/>
      </w:pPr>
    </w:p>
    <w:p w:rsidR="00772AC3" w:rsidRDefault="00772AC3" w:rsidP="008F0982">
      <w:pPr>
        <w:jc w:val="left"/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672"/>
        <w:gridCol w:w="566"/>
      </w:tblGrid>
      <w:tr w:rsidR="005E2776" w:rsidRPr="00A90D00" w:rsidTr="005E2776">
        <w:trPr>
          <w:trHeight w:val="330"/>
        </w:trPr>
        <w:tc>
          <w:tcPr>
            <w:tcW w:w="0" w:type="auto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lastRenderedPageBreak/>
              <w:t>Table S1</w:t>
            </w:r>
            <w:r w:rsidR="00870AE0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="000331D2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C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. Effects of different concentrations of BABA treatment on the root fresh weight of soybean seedlings (g) (n=20)</w:t>
            </w:r>
          </w:p>
        </w:tc>
      </w:tr>
      <w:tr w:rsidR="005E2776" w:rsidRPr="00A90D00" w:rsidTr="005E2776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Concentration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4F213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SE</w:t>
            </w:r>
          </w:p>
        </w:tc>
      </w:tr>
      <w:tr w:rsidR="005E2776" w:rsidRPr="00A90D00" w:rsidTr="005E277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</w:tr>
      <w:tr w:rsidR="005E2776" w:rsidRPr="00A90D00" w:rsidTr="005E277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</w:tr>
      <w:tr w:rsidR="005E2776" w:rsidRPr="00A90D00" w:rsidTr="005E277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</w:tr>
      <w:tr w:rsidR="005E2776" w:rsidRPr="00A90D00" w:rsidTr="005E277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</w:tr>
      <w:tr w:rsidR="005E2776" w:rsidRPr="00A90D00" w:rsidTr="005E277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</w:tr>
      <w:tr w:rsidR="005E2776" w:rsidRPr="00A90D00" w:rsidTr="00A90D0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76" w:rsidRPr="00A90D00" w:rsidRDefault="005E2776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</w:tr>
    </w:tbl>
    <w:p w:rsidR="00727355" w:rsidRDefault="00727355" w:rsidP="008F0982">
      <w:pPr>
        <w:jc w:val="left"/>
      </w:pPr>
    </w:p>
    <w:p w:rsidR="008F4CB1" w:rsidRDefault="008F4CB1" w:rsidP="008F0982">
      <w:pPr>
        <w:jc w:val="left"/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672"/>
        <w:gridCol w:w="566"/>
      </w:tblGrid>
      <w:tr w:rsidR="003634B4" w:rsidRPr="00A90D00" w:rsidTr="003634B4">
        <w:trPr>
          <w:trHeight w:val="330"/>
        </w:trPr>
        <w:tc>
          <w:tcPr>
            <w:tcW w:w="0" w:type="auto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able S1</w:t>
            </w:r>
            <w:r w:rsidR="00870AE0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="000331D2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D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. Effects of different concentrations of BABA treatment on the dry weight of soybean seedlings (g) (n=20)</w:t>
            </w:r>
          </w:p>
        </w:tc>
      </w:tr>
      <w:tr w:rsidR="003634B4" w:rsidRPr="00A90D00" w:rsidTr="003634B4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Concentration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4F213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SE</w:t>
            </w:r>
          </w:p>
        </w:tc>
      </w:tr>
      <w:tr w:rsidR="003634B4" w:rsidRPr="00A90D00" w:rsidTr="003634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</w:tr>
      <w:tr w:rsidR="003634B4" w:rsidRPr="00A90D00" w:rsidTr="003634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</w:tr>
      <w:tr w:rsidR="003634B4" w:rsidRPr="00A90D00" w:rsidTr="003634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</w:tr>
      <w:tr w:rsidR="003634B4" w:rsidRPr="00A90D00" w:rsidTr="003634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0</w:t>
            </w:r>
          </w:p>
        </w:tc>
      </w:tr>
      <w:tr w:rsidR="003634B4" w:rsidRPr="00A90D00" w:rsidTr="003634B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</w:tr>
      <w:tr w:rsidR="003634B4" w:rsidRPr="00A90D00" w:rsidTr="003634B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4B4" w:rsidRPr="00A90D00" w:rsidRDefault="003634B4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</w:tr>
    </w:tbl>
    <w:p w:rsidR="00727355" w:rsidRDefault="00727355" w:rsidP="008F0982">
      <w:pPr>
        <w:jc w:val="left"/>
      </w:pPr>
    </w:p>
    <w:p w:rsidR="00870AE0" w:rsidRDefault="00870AE0" w:rsidP="008F0982">
      <w:pPr>
        <w:jc w:val="left"/>
      </w:pPr>
    </w:p>
    <w:p w:rsidR="00870AE0" w:rsidRDefault="00870AE0" w:rsidP="008F0982">
      <w:pPr>
        <w:jc w:val="left"/>
      </w:pPr>
    </w:p>
    <w:p w:rsidR="00870AE0" w:rsidRDefault="00870AE0" w:rsidP="008F0982">
      <w:pPr>
        <w:jc w:val="left"/>
      </w:pPr>
    </w:p>
    <w:p w:rsidR="00870AE0" w:rsidRDefault="00870AE0" w:rsidP="008F0982">
      <w:pPr>
        <w:jc w:val="left"/>
      </w:pPr>
    </w:p>
    <w:p w:rsidR="00870AE0" w:rsidRDefault="00870AE0" w:rsidP="008F0982">
      <w:pPr>
        <w:jc w:val="left"/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672"/>
        <w:gridCol w:w="566"/>
      </w:tblGrid>
      <w:tr w:rsidR="00870AE0" w:rsidRPr="00A90D00" w:rsidTr="00870AE0">
        <w:trPr>
          <w:trHeight w:val="330"/>
        </w:trPr>
        <w:tc>
          <w:tcPr>
            <w:tcW w:w="0" w:type="auto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lastRenderedPageBreak/>
              <w:t xml:space="preserve">Table S1 </w:t>
            </w:r>
            <w:r w:rsidR="000331D2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E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. Effects of different concentrations of BABA treatment on the root dry weight of soybean seedlings (g) (n=20)</w:t>
            </w:r>
          </w:p>
        </w:tc>
      </w:tr>
      <w:tr w:rsidR="00870AE0" w:rsidRPr="00A90D00" w:rsidTr="00870AE0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Concentration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4F213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Repe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SE</w:t>
            </w:r>
          </w:p>
        </w:tc>
      </w:tr>
      <w:tr w:rsidR="00870AE0" w:rsidRPr="00A90D00" w:rsidTr="00870A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0</w:t>
            </w:r>
          </w:p>
        </w:tc>
      </w:tr>
      <w:tr w:rsidR="00870AE0" w:rsidRPr="00A90D00" w:rsidTr="00870A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0</w:t>
            </w:r>
          </w:p>
        </w:tc>
      </w:tr>
      <w:tr w:rsidR="00870AE0" w:rsidRPr="00A90D00" w:rsidTr="00870A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</w:tr>
      <w:tr w:rsidR="00870AE0" w:rsidRPr="00A90D00" w:rsidTr="00870A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0</w:t>
            </w:r>
          </w:p>
        </w:tc>
      </w:tr>
      <w:tr w:rsidR="00870AE0" w:rsidRPr="00A90D00" w:rsidTr="00870A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0</w:t>
            </w:r>
          </w:p>
        </w:tc>
      </w:tr>
      <w:tr w:rsidR="00870AE0" w:rsidRPr="00A90D00" w:rsidTr="00870AE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E0" w:rsidRPr="00A90D00" w:rsidRDefault="00870AE0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0</w:t>
            </w:r>
          </w:p>
        </w:tc>
      </w:tr>
    </w:tbl>
    <w:p w:rsidR="00727355" w:rsidRDefault="00727355" w:rsidP="008F0982">
      <w:pPr>
        <w:jc w:val="left"/>
      </w:pPr>
    </w:p>
    <w:p w:rsidR="008F4CB1" w:rsidRDefault="008F4CB1" w:rsidP="008F0982">
      <w:pPr>
        <w:jc w:val="left"/>
        <w:rPr>
          <w:rFonts w:hint="eastAsia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725"/>
        <w:gridCol w:w="851"/>
        <w:gridCol w:w="851"/>
        <w:gridCol w:w="851"/>
        <w:gridCol w:w="859"/>
        <w:gridCol w:w="723"/>
      </w:tblGrid>
      <w:tr w:rsidR="00C4643F" w:rsidRPr="00A90D00" w:rsidTr="00C4643F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able S1</w:t>
            </w:r>
            <w:r w:rsidR="00D17266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="000331D2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F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. Effects of different concentrations of BABA treatment 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br/>
              <w:t>on the root vitality of soybean seedlings (</w:t>
            </w:r>
            <w:proofErr w:type="spellStart"/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ug</w:t>
            </w:r>
            <w:proofErr w:type="spellEnd"/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g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  <w:vertAlign w:val="superscript"/>
              </w:rPr>
              <w:t>-1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h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  <w:vertAlign w:val="superscript"/>
              </w:rPr>
              <w:t>-1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) (n=3)</w:t>
            </w:r>
          </w:p>
        </w:tc>
      </w:tr>
      <w:tr w:rsidR="00C4643F" w:rsidRPr="00A90D00" w:rsidTr="00D3609C">
        <w:trPr>
          <w:trHeight w:val="35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Concentra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4F213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SE</w:t>
            </w:r>
          </w:p>
        </w:tc>
      </w:tr>
      <w:tr w:rsidR="00C4643F" w:rsidRPr="00A90D00" w:rsidTr="00C464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9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97</w:t>
            </w:r>
          </w:p>
        </w:tc>
      </w:tr>
      <w:tr w:rsidR="00C4643F" w:rsidRPr="00A90D00" w:rsidTr="00C464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86</w:t>
            </w:r>
          </w:p>
        </w:tc>
      </w:tr>
      <w:tr w:rsidR="00C4643F" w:rsidRPr="00A90D00" w:rsidTr="00C464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00</w:t>
            </w:r>
          </w:p>
        </w:tc>
      </w:tr>
      <w:tr w:rsidR="00C4643F" w:rsidRPr="00A90D00" w:rsidTr="00C464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3</w:t>
            </w:r>
          </w:p>
        </w:tc>
      </w:tr>
      <w:tr w:rsidR="00C4643F" w:rsidRPr="00A90D00" w:rsidTr="00C4643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0</w:t>
            </w:r>
          </w:p>
        </w:tc>
      </w:tr>
      <w:tr w:rsidR="00C4643F" w:rsidRPr="00A90D00" w:rsidTr="00C4643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43F" w:rsidRPr="00A90D00" w:rsidRDefault="00C4643F" w:rsidP="008F09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05</w:t>
            </w:r>
          </w:p>
        </w:tc>
      </w:tr>
    </w:tbl>
    <w:p w:rsidR="00727355" w:rsidRDefault="00727355"/>
    <w:p w:rsidR="00727355" w:rsidRDefault="00727355"/>
    <w:p w:rsidR="00727355" w:rsidRDefault="00727355"/>
    <w:p w:rsidR="00727355" w:rsidRDefault="00727355"/>
    <w:p w:rsidR="00727355" w:rsidRDefault="00727355"/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672"/>
        <w:gridCol w:w="566"/>
      </w:tblGrid>
      <w:tr w:rsidR="00346AEC" w:rsidRPr="00A90D00" w:rsidTr="008F0982">
        <w:trPr>
          <w:trHeight w:val="330"/>
        </w:trPr>
        <w:tc>
          <w:tcPr>
            <w:tcW w:w="0" w:type="auto"/>
            <w:gridSpan w:val="2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346AEC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lastRenderedPageBreak/>
              <w:t>Table S1</w:t>
            </w:r>
            <w:r w:rsidR="00582CB9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="000331D2"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G</w:t>
            </w:r>
            <w:r w:rsidRPr="00A90D00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. Effects of different concentrations of BABA treatment on the root length of soybean seedlings (cm) (n=20)</w:t>
            </w:r>
          </w:p>
        </w:tc>
      </w:tr>
      <w:tr w:rsidR="00346AEC" w:rsidRPr="00A90D00" w:rsidTr="008F0982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Concentration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4F213B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SE</w:t>
            </w:r>
          </w:p>
        </w:tc>
      </w:tr>
      <w:tr w:rsidR="00346AEC" w:rsidRPr="00A90D00" w:rsidTr="008F098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</w:tr>
      <w:tr w:rsidR="00346AEC" w:rsidRPr="00A90D00" w:rsidTr="008F098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7</w:t>
            </w:r>
          </w:p>
        </w:tc>
      </w:tr>
      <w:tr w:rsidR="00346AEC" w:rsidRPr="00A90D00" w:rsidTr="008F098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5</w:t>
            </w:r>
          </w:p>
        </w:tc>
      </w:tr>
      <w:tr w:rsidR="00346AEC" w:rsidRPr="00A90D00" w:rsidTr="008F098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</w:tr>
      <w:tr w:rsidR="00346AEC" w:rsidRPr="00A90D00" w:rsidTr="008F098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8</w:t>
            </w:r>
          </w:p>
        </w:tc>
      </w:tr>
      <w:tr w:rsidR="00346AEC" w:rsidRPr="00A90D00" w:rsidTr="0099309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AEC" w:rsidRPr="00A90D00" w:rsidRDefault="00346AEC" w:rsidP="007C1A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A90D00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1</w:t>
            </w:r>
          </w:p>
        </w:tc>
      </w:tr>
    </w:tbl>
    <w:p w:rsidR="00727355" w:rsidRDefault="00727355"/>
    <w:p w:rsidR="00A90D00" w:rsidRDefault="00A90D00"/>
    <w:p w:rsidR="00727355" w:rsidRDefault="00727355" w:rsidP="00772AC3">
      <w:pPr>
        <w:tabs>
          <w:tab w:val="left" w:pos="1725"/>
        </w:tabs>
      </w:pPr>
    </w:p>
    <w:p w:rsidR="00772AC3" w:rsidRDefault="00772AC3" w:rsidP="00772AC3">
      <w:pPr>
        <w:tabs>
          <w:tab w:val="left" w:pos="1725"/>
        </w:tabs>
      </w:pPr>
    </w:p>
    <w:p w:rsidR="00772AC3" w:rsidRDefault="00772AC3" w:rsidP="00772AC3">
      <w:pPr>
        <w:tabs>
          <w:tab w:val="left" w:pos="1725"/>
        </w:tabs>
      </w:pPr>
    </w:p>
    <w:p w:rsidR="00772AC3" w:rsidRDefault="00772AC3" w:rsidP="00772AC3">
      <w:pPr>
        <w:tabs>
          <w:tab w:val="left" w:pos="1725"/>
        </w:tabs>
      </w:pPr>
    </w:p>
    <w:p w:rsidR="00772AC3" w:rsidRDefault="00772AC3" w:rsidP="00772AC3">
      <w:pPr>
        <w:tabs>
          <w:tab w:val="left" w:pos="1725"/>
        </w:tabs>
      </w:pPr>
    </w:p>
    <w:p w:rsidR="00772AC3" w:rsidRDefault="00772AC3" w:rsidP="00772AC3">
      <w:pPr>
        <w:tabs>
          <w:tab w:val="left" w:pos="1725"/>
        </w:tabs>
      </w:pPr>
    </w:p>
    <w:p w:rsidR="00772AC3" w:rsidRDefault="00772AC3" w:rsidP="00772AC3">
      <w:pPr>
        <w:tabs>
          <w:tab w:val="left" w:pos="1725"/>
        </w:tabs>
      </w:pPr>
    </w:p>
    <w:p w:rsidR="00772AC3" w:rsidRDefault="00772AC3" w:rsidP="00772AC3">
      <w:pPr>
        <w:tabs>
          <w:tab w:val="left" w:pos="1725"/>
        </w:tabs>
      </w:pPr>
    </w:p>
    <w:p w:rsidR="00772AC3" w:rsidRDefault="00772AC3" w:rsidP="00772AC3">
      <w:pPr>
        <w:tabs>
          <w:tab w:val="left" w:pos="1725"/>
        </w:tabs>
      </w:pPr>
    </w:p>
    <w:p w:rsidR="00772AC3" w:rsidRPr="00A90D00" w:rsidRDefault="00772AC3" w:rsidP="00772AC3">
      <w:pPr>
        <w:tabs>
          <w:tab w:val="left" w:pos="1725"/>
        </w:tabs>
        <w:rPr>
          <w:rFonts w:hint="eastAsia"/>
        </w:rPr>
      </w:pPr>
    </w:p>
    <w:sectPr w:rsidR="00772AC3" w:rsidRPr="00A90D00" w:rsidSect="00BD4948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834" w:rsidRDefault="00D11834" w:rsidP="00BD4948">
      <w:r>
        <w:separator/>
      </w:r>
    </w:p>
  </w:endnote>
  <w:endnote w:type="continuationSeparator" w:id="0">
    <w:p w:rsidR="00D11834" w:rsidRDefault="00D11834" w:rsidP="00BD4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834" w:rsidRDefault="00D11834" w:rsidP="00BD4948">
      <w:r>
        <w:separator/>
      </w:r>
    </w:p>
  </w:footnote>
  <w:footnote w:type="continuationSeparator" w:id="0">
    <w:p w:rsidR="00D11834" w:rsidRDefault="00D11834" w:rsidP="00BD49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4948" w:rsidRDefault="00BD4948" w:rsidP="00BD494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4948" w:rsidRDefault="00BD4948" w:rsidP="00BD494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D25"/>
    <w:rsid w:val="000331D2"/>
    <w:rsid w:val="000437DA"/>
    <w:rsid w:val="000E2228"/>
    <w:rsid w:val="00141879"/>
    <w:rsid w:val="0021757C"/>
    <w:rsid w:val="0024501B"/>
    <w:rsid w:val="00321A78"/>
    <w:rsid w:val="00346AEC"/>
    <w:rsid w:val="003634B4"/>
    <w:rsid w:val="004C1BDF"/>
    <w:rsid w:val="004F213B"/>
    <w:rsid w:val="005108ED"/>
    <w:rsid w:val="00544DE2"/>
    <w:rsid w:val="00582CB9"/>
    <w:rsid w:val="005871F2"/>
    <w:rsid w:val="005E2776"/>
    <w:rsid w:val="00623062"/>
    <w:rsid w:val="00666373"/>
    <w:rsid w:val="00672C7E"/>
    <w:rsid w:val="006941F3"/>
    <w:rsid w:val="00700C11"/>
    <w:rsid w:val="00727355"/>
    <w:rsid w:val="00772AC3"/>
    <w:rsid w:val="007C1A7B"/>
    <w:rsid w:val="00870AE0"/>
    <w:rsid w:val="008A095E"/>
    <w:rsid w:val="008F0982"/>
    <w:rsid w:val="008F4CB1"/>
    <w:rsid w:val="00993093"/>
    <w:rsid w:val="009E715B"/>
    <w:rsid w:val="00A82E87"/>
    <w:rsid w:val="00A90D00"/>
    <w:rsid w:val="00AB4D25"/>
    <w:rsid w:val="00B81E81"/>
    <w:rsid w:val="00BD4948"/>
    <w:rsid w:val="00BF5AB2"/>
    <w:rsid w:val="00C4643F"/>
    <w:rsid w:val="00D11834"/>
    <w:rsid w:val="00D17266"/>
    <w:rsid w:val="00D3294C"/>
    <w:rsid w:val="00D3609C"/>
    <w:rsid w:val="00DF6067"/>
    <w:rsid w:val="00E3090F"/>
    <w:rsid w:val="00EA046B"/>
    <w:rsid w:val="00FA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0FD785-1EF4-4B0E-9AD1-26244D62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49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49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1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831</Words>
  <Characters>4743</Characters>
  <Application>Microsoft Office Word</Application>
  <DocSecurity>0</DocSecurity>
  <Lines>39</Lines>
  <Paragraphs>11</Paragraphs>
  <ScaleCrop>false</ScaleCrop>
  <Company>Lenovo</Company>
  <LinksUpToDate>false</LinksUpToDate>
  <CharactersWithSpaces>5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P</dc:creator>
  <cp:keywords/>
  <dc:description/>
  <cp:lastModifiedBy>ZYP</cp:lastModifiedBy>
  <cp:revision>42</cp:revision>
  <dcterms:created xsi:type="dcterms:W3CDTF">2013-10-30T04:33:00Z</dcterms:created>
  <dcterms:modified xsi:type="dcterms:W3CDTF">2013-12-04T06:22:00Z</dcterms:modified>
</cp:coreProperties>
</file>